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F68478">
      <w:pPr>
        <w:spacing w:line="360" w:lineRule="auto"/>
        <w:rPr>
          <w:rStyle w:val="10"/>
          <w:rFonts w:hint="eastAsia"/>
          <w:b w:val="0"/>
          <w:bCs/>
          <w:sz w:val="28"/>
          <w:szCs w:val="28"/>
          <w:lang w:val="en-US" w:eastAsia="zh-CN"/>
        </w:rPr>
      </w:pPr>
      <w:r>
        <w:rPr>
          <w:rStyle w:val="7"/>
          <w:rFonts w:hint="eastAsia" w:ascii="Times New Roman" w:hAnsi="Times New Roman"/>
          <w:sz w:val="28"/>
          <w:szCs w:val="28"/>
        </w:rPr>
        <w:t xml:space="preserve">Table </w:t>
      </w:r>
      <w:r>
        <w:rPr>
          <w:rStyle w:val="7"/>
          <w:rFonts w:ascii="Times New Roman" w:hAnsi="Times New Roman"/>
          <w:sz w:val="28"/>
          <w:szCs w:val="28"/>
        </w:rPr>
        <w:t>S</w:t>
      </w:r>
      <w:r>
        <w:rPr>
          <w:rStyle w:val="7"/>
          <w:rFonts w:hint="eastAsia" w:ascii="Times New Roman" w:hAnsi="Times New Roman"/>
          <w:sz w:val="28"/>
          <w:szCs w:val="28"/>
          <w:lang w:val="en-US" w:eastAsia="zh-CN"/>
        </w:rPr>
        <w:t>1</w:t>
      </w:r>
      <w:r>
        <w:rPr>
          <w:rStyle w:val="7"/>
          <w:rFonts w:hint="eastAsia" w:ascii="Times New Roman" w:hAnsi="Times New Roman"/>
          <w:sz w:val="28"/>
          <w:szCs w:val="28"/>
        </w:rPr>
        <w:t xml:space="preserve"> </w:t>
      </w:r>
      <w:r>
        <w:rPr>
          <w:rStyle w:val="10"/>
          <w:rFonts w:hint="eastAsia"/>
          <w:b w:val="0"/>
          <w:bCs/>
          <w:sz w:val="28"/>
          <w:szCs w:val="28"/>
        </w:rPr>
        <w:t>Characteristics of included and excluded patients</w:t>
      </w:r>
      <w:r>
        <w:rPr>
          <w:rStyle w:val="10"/>
          <w:rFonts w:hint="eastAsia"/>
          <w:b w:val="0"/>
          <w:bCs/>
          <w:sz w:val="28"/>
          <w:szCs w:val="28"/>
          <w:lang w:val="en-US" w:eastAsia="zh-CN"/>
        </w:rPr>
        <w:t>.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2854"/>
        <w:gridCol w:w="2674"/>
        <w:gridCol w:w="1697"/>
      </w:tblGrid>
      <w:tr w14:paraId="31649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53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2558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36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64B3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lusi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 (N=64012)</w:t>
            </w:r>
          </w:p>
        </w:tc>
        <w:tc>
          <w:tcPr>
            <w:tcW w:w="128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4304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sion cohort     (N=631)</w:t>
            </w:r>
          </w:p>
        </w:tc>
        <w:tc>
          <w:tcPr>
            <w:tcW w:w="81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DF1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64BE7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0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3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C3E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C08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CE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</w:tr>
      <w:tr w14:paraId="3904B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C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&lt;6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3B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60 (48.05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46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 (45.48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31D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9FB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0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6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33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52 (51.95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32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 (54.52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9F6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60C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D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CED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93B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11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</w:t>
            </w:r>
          </w:p>
        </w:tc>
      </w:tr>
      <w:tr w14:paraId="2C5E5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F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85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55 (51.64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82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 (49.2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89D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A14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A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9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57 (48.36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75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 (50.7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6B7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CE0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3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F6D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EC8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32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8</w:t>
            </w:r>
          </w:p>
        </w:tc>
      </w:tr>
      <w:tr w14:paraId="52160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C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44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92 (81.85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0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 (81.77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CFE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6C8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2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Black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73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44 (10.22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B7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9.5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6E4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75A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2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sian 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1D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1 (7.42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D3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8.2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350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33C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4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merican India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A9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 (0.51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DA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48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470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945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0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y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4AF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10E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1B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</w:tr>
      <w:tr w14:paraId="5115A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4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LUAD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A2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00 (59.52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AC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 (56.42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4ED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0FE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D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SCC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57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67 (26.51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21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 (28.37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FB0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2EC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5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19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45 (13.97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C7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 (15.2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996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DB5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C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sit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E7C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E5B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C4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</w:tr>
      <w:tr w14:paraId="0A529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7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Upper lobe</w:t>
            </w:r>
            <w:bookmarkStart w:id="0" w:name="_GoBack"/>
            <w:bookmarkEnd w:id="0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63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55 (58.82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30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 (58.16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C35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7B56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E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idd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 lob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1D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2 (5.72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E4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6.66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16F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7CA2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2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Lower lob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5D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55 (32.11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AD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 (31.5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8C8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CC4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D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ain bronchu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58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8 (2.06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F3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2.85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BF3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A63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7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F5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 (1.28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AF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0.7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18C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CA6C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5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06D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054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7E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6</w:t>
            </w:r>
          </w:p>
        </w:tc>
      </w:tr>
      <w:tr w14:paraId="3D36E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B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01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48 (13.2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08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 (13.3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F99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D13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6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I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D7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72 (32.29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63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 (30.43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F2E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82C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3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II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F9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71 (27.14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4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 (29.48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13C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007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7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V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D3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 (1.21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F3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.1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B2A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ED95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2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46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45 (26.16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7E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 (25.67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EEC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626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B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stag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D6B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48A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21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</w:t>
            </w:r>
          </w:p>
        </w:tc>
      </w:tr>
      <w:tr w14:paraId="7B111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9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7B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25 (39.09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F2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 (39.78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CE6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4CE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4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2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E3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04 (35.31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FC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 (35.3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9D6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481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2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3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1F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33 (15.52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DA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 (14.7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443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9AD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7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F0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0 (10.08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41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 (10.1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D11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2F7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4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stag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105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C13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0D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</w:t>
            </w:r>
          </w:p>
        </w:tc>
      </w:tr>
      <w:tr w14:paraId="7382D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C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0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F3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67 (84.78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97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 (85.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AE6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EA76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A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C9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45 (15.22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69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 (14.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BAB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F17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F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size (mm)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EE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CE6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C4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</w:t>
            </w:r>
          </w:p>
        </w:tc>
      </w:tr>
      <w:tr w14:paraId="355B5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5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&lt;29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B8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29 (49.25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AF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 (49.6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521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26E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3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29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F5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83 (50.75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D9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 (50.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CFB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C58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2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etast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A58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BA3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68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</w:t>
            </w:r>
          </w:p>
        </w:tc>
      </w:tr>
      <w:tr w14:paraId="57DB7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A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C5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40 (94.58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61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 (94.2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539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E721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E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4C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0 (5.12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0E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5.7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37E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C9B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E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12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 (0.3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5E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CA9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EE5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A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 metast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ABC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012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D1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</w:t>
            </w:r>
          </w:p>
        </w:tc>
      </w:tr>
      <w:tr w14:paraId="647D1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6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9B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28 (95.03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02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 (95.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185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DC2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5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16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5 (4.65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E1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4.6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29E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89A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0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5D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 (0.33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90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4B0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D64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8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metast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530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B84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09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</w:tr>
      <w:tr w14:paraId="5A289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9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0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45 (97.86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02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5 (97.46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9A7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929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9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6F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7 (1.79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23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2.5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FDC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18E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C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80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 (0.34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4E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806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D80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E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 metast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779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879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30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</w:t>
            </w:r>
          </w:p>
        </w:tc>
      </w:tr>
      <w:tr w14:paraId="1671A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4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2F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097 (95.45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8D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 (96.35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3C7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9ED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5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5C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7 (4.17%)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04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3.4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09F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44A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F70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3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C46A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 (0.39%)</w:t>
            </w:r>
          </w:p>
        </w:tc>
        <w:tc>
          <w:tcPr>
            <w:tcW w:w="12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B6DA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16%)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75A00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70E94117">
      <w:pPr>
        <w:spacing w:line="360" w:lineRule="auto"/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Abbreviations: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8"/>
          <w:szCs w:val="28"/>
          <w:lang w:bidi="ar"/>
        </w:rPr>
        <w:t>LUAD: Lung adenocarcinoma; NSCLC: Non-small cell lung cancer; SCC: Squamous cell carcinoma.</w:t>
      </w:r>
    </w:p>
    <w:sectPr>
      <w:pgSz w:w="11906" w:h="16838"/>
      <w:pgMar w:top="1440" w:right="850" w:bottom="1440" w:left="85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jZhOTFiZWQ0NDM1OWFjMWVjOTk5ODEzNjc2OTgifQ=="/>
  </w:docVars>
  <w:rsids>
    <w:rsidRoot w:val="007D39AE"/>
    <w:rsid w:val="000A31C7"/>
    <w:rsid w:val="00127DC1"/>
    <w:rsid w:val="002D2138"/>
    <w:rsid w:val="003027CF"/>
    <w:rsid w:val="003E791D"/>
    <w:rsid w:val="00706193"/>
    <w:rsid w:val="007D39AE"/>
    <w:rsid w:val="00D45B8E"/>
    <w:rsid w:val="00D64D89"/>
    <w:rsid w:val="00D9637F"/>
    <w:rsid w:val="00E438C6"/>
    <w:rsid w:val="00EA4E5C"/>
    <w:rsid w:val="00ED5EEC"/>
    <w:rsid w:val="00F11A83"/>
    <w:rsid w:val="00FC0B16"/>
    <w:rsid w:val="012F2443"/>
    <w:rsid w:val="090221EB"/>
    <w:rsid w:val="093C74AB"/>
    <w:rsid w:val="0AAE7F9E"/>
    <w:rsid w:val="0BA457DB"/>
    <w:rsid w:val="0C5E6170"/>
    <w:rsid w:val="0D886E6E"/>
    <w:rsid w:val="11D81D3B"/>
    <w:rsid w:val="13F87B90"/>
    <w:rsid w:val="176A78D9"/>
    <w:rsid w:val="18C43019"/>
    <w:rsid w:val="195D2C51"/>
    <w:rsid w:val="19874772"/>
    <w:rsid w:val="1B2B737F"/>
    <w:rsid w:val="1B716075"/>
    <w:rsid w:val="1BAD4238"/>
    <w:rsid w:val="21D97B35"/>
    <w:rsid w:val="22196184"/>
    <w:rsid w:val="229121BE"/>
    <w:rsid w:val="23554BB3"/>
    <w:rsid w:val="272A63E6"/>
    <w:rsid w:val="277629EF"/>
    <w:rsid w:val="28E079FB"/>
    <w:rsid w:val="29802F8C"/>
    <w:rsid w:val="2CD0422B"/>
    <w:rsid w:val="2F7075FF"/>
    <w:rsid w:val="2F950E14"/>
    <w:rsid w:val="3034687E"/>
    <w:rsid w:val="306F78B6"/>
    <w:rsid w:val="33244988"/>
    <w:rsid w:val="34940C3A"/>
    <w:rsid w:val="37E53E54"/>
    <w:rsid w:val="38E86458"/>
    <w:rsid w:val="3A266CCC"/>
    <w:rsid w:val="3A371445"/>
    <w:rsid w:val="401A15ED"/>
    <w:rsid w:val="40664832"/>
    <w:rsid w:val="45C36283"/>
    <w:rsid w:val="4A62250E"/>
    <w:rsid w:val="4E6D0471"/>
    <w:rsid w:val="515720D8"/>
    <w:rsid w:val="51A7742F"/>
    <w:rsid w:val="52B7716F"/>
    <w:rsid w:val="5955323E"/>
    <w:rsid w:val="5C163158"/>
    <w:rsid w:val="5EFD0F21"/>
    <w:rsid w:val="61194F1E"/>
    <w:rsid w:val="624F2F20"/>
    <w:rsid w:val="6300246C"/>
    <w:rsid w:val="6BB169FA"/>
    <w:rsid w:val="6D4C7DD0"/>
    <w:rsid w:val="77DF669D"/>
    <w:rsid w:val="7B1D19B6"/>
    <w:rsid w:val="7B494559"/>
    <w:rsid w:val="7F9C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0"/>
    <w:qFormat/>
    <w:uiPriority w:val="0"/>
    <w:pPr>
      <w:keepNext/>
      <w:keepLines/>
      <w:spacing w:line="0" w:lineRule="atLeast"/>
      <w:outlineLvl w:val="1"/>
    </w:pPr>
    <w:rPr>
      <w:b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2 字符"/>
    <w:link w:val="2"/>
    <w:qFormat/>
    <w:uiPriority w:val="0"/>
    <w:rPr>
      <w:b/>
    </w:rPr>
  </w:style>
  <w:style w:type="character" w:customStyle="1" w:styleId="8">
    <w:name w:val="页眉 字符"/>
    <w:basedOn w:val="6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标题 2 字符1"/>
    <w:link w:val="2"/>
    <w:qFormat/>
    <w:uiPriority w:val="0"/>
    <w:rPr>
      <w:rFonts w:ascii="Times New Roman" w:hAnsi="Times New Roman" w:eastAsia="宋体"/>
      <w:b/>
      <w:sz w:val="32"/>
    </w:rPr>
  </w:style>
  <w:style w:type="character" w:customStyle="1" w:styleId="11">
    <w:name w:val="font11"/>
    <w:basedOn w:val="6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2">
    <w:name w:val="font4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5</Words>
  <Characters>1463</Characters>
  <Lines>7</Lines>
  <Paragraphs>2</Paragraphs>
  <TotalTime>1</TotalTime>
  <ScaleCrop>false</ScaleCrop>
  <LinksUpToDate>false</LinksUpToDate>
  <CharactersWithSpaces>167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6:05:00Z</dcterms:created>
  <dc:creator>吴博</dc:creator>
  <cp:lastModifiedBy>吴小博</cp:lastModifiedBy>
  <dcterms:modified xsi:type="dcterms:W3CDTF">2024-09-29T06:18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8345EAE0B2F4AC2A916DD638E2F126F_12</vt:lpwstr>
  </property>
</Properties>
</file>